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70F1" w:rsidRPr="005B6116" w:rsidRDefault="00AA70F1" w:rsidP="00B20E24">
      <w:pPr>
        <w:spacing w:line="480" w:lineRule="auto"/>
        <w:ind w:right="-46"/>
        <w:rPr>
          <w:rFonts w:ascii="Times New Roman" w:hAnsi="Times New Roman" w:cs="Times New Roman"/>
          <w:b/>
          <w:sz w:val="36"/>
          <w:szCs w:val="36"/>
        </w:rPr>
      </w:pPr>
      <w:r w:rsidRPr="005B6116">
        <w:rPr>
          <w:rFonts w:ascii="Times New Roman" w:hAnsi="Times New Roman" w:cs="Times New Roman"/>
          <w:b/>
          <w:sz w:val="36"/>
          <w:szCs w:val="36"/>
        </w:rPr>
        <w:t>Supplementary information</w:t>
      </w:r>
    </w:p>
    <w:tbl>
      <w:tblPr>
        <w:tblpPr w:leftFromText="180" w:rightFromText="180" w:bottomFromText="200" w:vertAnchor="page" w:horzAnchor="margin" w:tblpY="3571"/>
        <w:tblW w:w="4223" w:type="dxa"/>
        <w:tblLook w:val="04A0" w:firstRow="1" w:lastRow="0" w:firstColumn="1" w:lastColumn="0" w:noHBand="0" w:noVBand="1"/>
      </w:tblPr>
      <w:tblGrid>
        <w:gridCol w:w="960"/>
        <w:gridCol w:w="1133"/>
        <w:gridCol w:w="1134"/>
        <w:gridCol w:w="996"/>
      </w:tblGrid>
      <w:tr w:rsidR="00B20E24" w:rsidRPr="005B6116" w:rsidTr="00B20E24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20E24" w:rsidRPr="005B6116" w:rsidRDefault="00B20E24" w:rsidP="00B20E24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enes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20E24" w:rsidRPr="005B6116" w:rsidRDefault="00B20E24" w:rsidP="00B20E24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Log(RQ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20E24" w:rsidRPr="005B6116" w:rsidRDefault="00B20E24" w:rsidP="00B20E24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t-value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20E24" w:rsidRPr="005B6116" w:rsidRDefault="00B20E24" w:rsidP="00B20E24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p-value</w:t>
            </w:r>
          </w:p>
        </w:tc>
      </w:tr>
      <w:tr w:rsidR="00B20E24" w:rsidRPr="005B6116" w:rsidTr="00B20E24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20E24" w:rsidRPr="005B6116" w:rsidRDefault="00B20E24" w:rsidP="00B20E24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IN"/>
              </w:rPr>
              <w:t>ND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20E24" w:rsidRPr="005B6116" w:rsidRDefault="00B20E24" w:rsidP="00B20E24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0.422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20E24" w:rsidRPr="005B6116" w:rsidRDefault="00B20E24" w:rsidP="00B20E24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5039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20E24" w:rsidRPr="005B6116" w:rsidRDefault="00B20E24" w:rsidP="00B20E24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132</w:t>
            </w:r>
          </w:p>
        </w:tc>
      </w:tr>
      <w:tr w:rsidR="00B20E24" w:rsidRPr="005B6116" w:rsidTr="00B20E24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20E24" w:rsidRPr="005B6116" w:rsidRDefault="00B20E24" w:rsidP="00B20E24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IN"/>
              </w:rPr>
              <w:t>ND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20E24" w:rsidRPr="005B6116" w:rsidRDefault="00B20E24" w:rsidP="00B20E24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0.49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20E24" w:rsidRPr="005B6116" w:rsidRDefault="00B20E24" w:rsidP="00B20E24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8234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20E24" w:rsidRPr="005B6116" w:rsidRDefault="00B20E24" w:rsidP="00B20E24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72</w:t>
            </w:r>
          </w:p>
        </w:tc>
      </w:tr>
      <w:tr w:rsidR="00B20E24" w:rsidRPr="005B6116" w:rsidTr="00B20E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20E24" w:rsidRPr="005B6116" w:rsidRDefault="00B20E24" w:rsidP="00B20E24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IN"/>
              </w:rPr>
              <w:t>ND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20E24" w:rsidRPr="005B6116" w:rsidRDefault="00B20E24" w:rsidP="00B20E24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0.798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20E24" w:rsidRPr="005B6116" w:rsidRDefault="00B20E24" w:rsidP="00B20E24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2135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20E24" w:rsidRPr="005B6116" w:rsidRDefault="00B20E24" w:rsidP="00B20E24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2268</w:t>
            </w:r>
          </w:p>
        </w:tc>
      </w:tr>
      <w:tr w:rsidR="00B20E24" w:rsidRPr="005B6116" w:rsidTr="00B20E2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20E24" w:rsidRPr="005B6116" w:rsidRDefault="00B20E24" w:rsidP="00B20E24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IN"/>
              </w:rPr>
              <w:t>ND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20E24" w:rsidRPr="005B6116" w:rsidRDefault="00B20E24" w:rsidP="00B20E24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0.442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20E24" w:rsidRPr="005B6116" w:rsidRDefault="00B20E24" w:rsidP="00B20E24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3490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20E24" w:rsidRPr="005B6116" w:rsidRDefault="00B20E24" w:rsidP="00B20E24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1765</w:t>
            </w:r>
          </w:p>
        </w:tc>
      </w:tr>
      <w:tr w:rsidR="00B20E24" w:rsidRPr="005B6116" w:rsidTr="00B20E24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20E24" w:rsidRPr="005B6116" w:rsidRDefault="00B20E24" w:rsidP="00B20E24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IN"/>
              </w:rPr>
              <w:t>ND4L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20E24" w:rsidRPr="005B6116" w:rsidRDefault="00B20E24" w:rsidP="00B20E24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0.457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20E24" w:rsidRPr="005B6116" w:rsidRDefault="00B20E24" w:rsidP="00B20E24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6975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20E24" w:rsidRPr="005B6116" w:rsidRDefault="00B20E24" w:rsidP="00B20E24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914</w:t>
            </w:r>
          </w:p>
        </w:tc>
      </w:tr>
      <w:tr w:rsidR="00B20E24" w:rsidRPr="005B6116" w:rsidTr="00B20E24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20E24" w:rsidRPr="005B6116" w:rsidRDefault="00B20E24" w:rsidP="00B20E24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IN"/>
              </w:rPr>
              <w:t>ND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20E24" w:rsidRPr="005B6116" w:rsidRDefault="00B20E24" w:rsidP="00B20E24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0.395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20E24" w:rsidRPr="005B6116" w:rsidRDefault="00B20E24" w:rsidP="00B20E24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8298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20E24" w:rsidRPr="005B6116" w:rsidRDefault="00B20E24" w:rsidP="00B20E24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4515</w:t>
            </w:r>
          </w:p>
        </w:tc>
      </w:tr>
      <w:tr w:rsidR="00B20E24" w:rsidRPr="005B6116" w:rsidTr="00B20E24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20E24" w:rsidRPr="005B6116" w:rsidRDefault="00B20E24" w:rsidP="00B20E24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IN"/>
              </w:rPr>
              <w:t>ND6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20E24" w:rsidRPr="005B6116" w:rsidRDefault="00B20E24" w:rsidP="00B20E24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0.409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20E24" w:rsidRPr="005B6116" w:rsidRDefault="00B20E24" w:rsidP="00B20E24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1975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20E24" w:rsidRPr="005B6116" w:rsidRDefault="00B20E24" w:rsidP="00B20E24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2335</w:t>
            </w:r>
          </w:p>
        </w:tc>
      </w:tr>
      <w:tr w:rsidR="00B20E24" w:rsidRPr="005B6116" w:rsidTr="00B20E24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20E24" w:rsidRPr="005B6116" w:rsidRDefault="00B20E24" w:rsidP="00B20E24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IN"/>
              </w:rPr>
              <w:t>CYTB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20E24" w:rsidRPr="005B6116" w:rsidRDefault="00B20E24" w:rsidP="00B20E24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0.41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20E24" w:rsidRPr="005B6116" w:rsidRDefault="00B20E24" w:rsidP="00B20E24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4224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20E24" w:rsidRPr="005B6116" w:rsidRDefault="00B20E24" w:rsidP="00B20E24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1538</w:t>
            </w:r>
          </w:p>
        </w:tc>
      </w:tr>
    </w:tbl>
    <w:p w:rsidR="00AA70F1" w:rsidRPr="005B6116" w:rsidRDefault="00AA70F1" w:rsidP="00AA70F1">
      <w:pPr>
        <w:spacing w:line="480" w:lineRule="auto"/>
        <w:ind w:right="-46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gramStart"/>
      <w:r w:rsidRPr="005B6116">
        <w:rPr>
          <w:rFonts w:ascii="Times New Roman" w:hAnsi="Times New Roman" w:cs="Times New Roman"/>
          <w:b/>
          <w:sz w:val="24"/>
          <w:szCs w:val="24"/>
        </w:rPr>
        <w:t>S10</w:t>
      </w:r>
      <w:r w:rsidRPr="005B6116">
        <w:rPr>
          <w:rFonts w:ascii="Times New Roman" w:eastAsia="Times New Roman" w:hAnsi="Times New Roman" w:cs="Times New Roman"/>
          <w:b/>
          <w:sz w:val="24"/>
          <w:szCs w:val="24"/>
        </w:rPr>
        <w:t xml:space="preserve"> Table.</w:t>
      </w:r>
      <w:proofErr w:type="gramEnd"/>
      <w:r w:rsidRPr="005B611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5B6116">
        <w:rPr>
          <w:rFonts w:ascii="Times New Roman" w:eastAsia="Times New Roman" w:hAnsi="Times New Roman" w:cs="Times New Roman"/>
          <w:b/>
          <w:sz w:val="24"/>
          <w:szCs w:val="24"/>
        </w:rPr>
        <w:t>OXPHOS complex-I subunits and complex-III encoding gene expression profiling.</w:t>
      </w:r>
      <w:proofErr w:type="gramEnd"/>
    </w:p>
    <w:p w:rsidR="00AA70F1" w:rsidRPr="005B6116" w:rsidRDefault="00AA70F1" w:rsidP="00AA70F1">
      <w:pPr>
        <w:spacing w:after="0" w:line="480" w:lineRule="auto"/>
        <w:ind w:right="-46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B6116">
        <w:rPr>
          <w:rFonts w:ascii="Times New Roman" w:eastAsia="Times New Roman" w:hAnsi="Times New Roman" w:cs="Times New Roman"/>
          <w:noProof/>
          <w:sz w:val="24"/>
          <w:szCs w:val="24"/>
          <w:lang w:eastAsia="en-IN"/>
        </w:rPr>
        <w:t xml:space="preserve"> </w:t>
      </w:r>
    </w:p>
    <w:p w:rsidR="00AA70F1" w:rsidRPr="005B6116" w:rsidRDefault="00AA70F1" w:rsidP="00AA70F1">
      <w:pPr>
        <w:spacing w:after="0" w:line="480" w:lineRule="auto"/>
        <w:ind w:right="-46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AA70F1" w:rsidRPr="005B6116" w:rsidRDefault="00AA70F1" w:rsidP="00AA70F1">
      <w:pPr>
        <w:spacing w:after="0" w:line="480" w:lineRule="auto"/>
        <w:ind w:right="-46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AA70F1" w:rsidRPr="005B6116" w:rsidRDefault="00AA70F1" w:rsidP="00AA70F1">
      <w:pPr>
        <w:spacing w:after="0" w:line="480" w:lineRule="auto"/>
        <w:ind w:right="-46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AA70F1" w:rsidRPr="005B6116" w:rsidRDefault="00AA70F1" w:rsidP="00AA70F1">
      <w:pPr>
        <w:spacing w:after="0" w:line="480" w:lineRule="auto"/>
        <w:ind w:right="-46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AA70F1" w:rsidRPr="005B6116" w:rsidRDefault="00AA70F1" w:rsidP="00AA70F1">
      <w:pPr>
        <w:spacing w:before="240" w:after="0" w:line="480" w:lineRule="auto"/>
        <w:ind w:right="-46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AA70F1" w:rsidRPr="005B6116" w:rsidRDefault="00AA70F1" w:rsidP="00AA70F1">
      <w:pPr>
        <w:spacing w:before="240" w:after="0" w:line="480" w:lineRule="auto"/>
        <w:ind w:right="-46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AA70F1" w:rsidRPr="005B6116" w:rsidRDefault="00AA70F1" w:rsidP="00AA70F1">
      <w:pPr>
        <w:spacing w:before="240" w:after="0" w:line="480" w:lineRule="auto"/>
        <w:ind w:right="-46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94496F" w:rsidRPr="005B6116" w:rsidRDefault="0094496F" w:rsidP="00AA70F1">
      <w:pPr>
        <w:spacing w:after="0" w:line="480" w:lineRule="auto"/>
        <w:ind w:right="-46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94496F" w:rsidRPr="005B6116" w:rsidRDefault="0094496F" w:rsidP="00AA70F1">
      <w:pPr>
        <w:spacing w:after="0" w:line="480" w:lineRule="auto"/>
        <w:ind w:right="-46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94496F" w:rsidRPr="005B6116" w:rsidRDefault="0094496F" w:rsidP="00AA70F1">
      <w:pPr>
        <w:spacing w:after="0" w:line="480" w:lineRule="auto"/>
        <w:ind w:right="-46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94496F" w:rsidRPr="005B6116" w:rsidRDefault="0094496F" w:rsidP="00AA70F1">
      <w:pPr>
        <w:spacing w:after="0" w:line="480" w:lineRule="auto"/>
        <w:ind w:right="-46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94496F" w:rsidRPr="005B6116" w:rsidSect="0001106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8A06F7"/>
    <w:multiLevelType w:val="hybridMultilevel"/>
    <w:tmpl w:val="5ED46522"/>
    <w:lvl w:ilvl="0" w:tplc="A7423694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43362D8"/>
    <w:multiLevelType w:val="hybridMultilevel"/>
    <w:tmpl w:val="827E7CA0"/>
    <w:lvl w:ilvl="0" w:tplc="16E6B620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106F"/>
    <w:rsid w:val="00005AD6"/>
    <w:rsid w:val="0001106F"/>
    <w:rsid w:val="00074156"/>
    <w:rsid w:val="00090067"/>
    <w:rsid w:val="000F6176"/>
    <w:rsid w:val="0013323F"/>
    <w:rsid w:val="00164215"/>
    <w:rsid w:val="00183AD3"/>
    <w:rsid w:val="001935B7"/>
    <w:rsid w:val="001B0196"/>
    <w:rsid w:val="003D4DAA"/>
    <w:rsid w:val="004746E2"/>
    <w:rsid w:val="00537B06"/>
    <w:rsid w:val="005B6116"/>
    <w:rsid w:val="00601D0F"/>
    <w:rsid w:val="006164EA"/>
    <w:rsid w:val="006662E7"/>
    <w:rsid w:val="006808A2"/>
    <w:rsid w:val="00685663"/>
    <w:rsid w:val="007325F4"/>
    <w:rsid w:val="00736FBB"/>
    <w:rsid w:val="00794DBE"/>
    <w:rsid w:val="007E7089"/>
    <w:rsid w:val="0080466A"/>
    <w:rsid w:val="0085487D"/>
    <w:rsid w:val="0094496F"/>
    <w:rsid w:val="00965AB9"/>
    <w:rsid w:val="00984ECF"/>
    <w:rsid w:val="009F0A5F"/>
    <w:rsid w:val="00AA34B2"/>
    <w:rsid w:val="00AA70F1"/>
    <w:rsid w:val="00AC5211"/>
    <w:rsid w:val="00AF590F"/>
    <w:rsid w:val="00B02D7D"/>
    <w:rsid w:val="00B10464"/>
    <w:rsid w:val="00B20E24"/>
    <w:rsid w:val="00B37F5F"/>
    <w:rsid w:val="00C92F0B"/>
    <w:rsid w:val="00CC03DE"/>
    <w:rsid w:val="00CF0664"/>
    <w:rsid w:val="00CF1834"/>
    <w:rsid w:val="00D35E69"/>
    <w:rsid w:val="00D42522"/>
    <w:rsid w:val="00E23A3B"/>
    <w:rsid w:val="00F05E7C"/>
    <w:rsid w:val="00FE6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808A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E708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935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5B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808A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E708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935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5B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533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8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8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1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1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30</TotalTime>
  <Pages>1</Pages>
  <Words>59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ani Solanki</dc:creator>
  <cp:lastModifiedBy>Avani Solanki</cp:lastModifiedBy>
  <cp:revision>49</cp:revision>
  <dcterms:created xsi:type="dcterms:W3CDTF">2019-08-26T12:23:00Z</dcterms:created>
  <dcterms:modified xsi:type="dcterms:W3CDTF">2019-12-28T13:28:00Z</dcterms:modified>
</cp:coreProperties>
</file>